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328D5" w14:textId="0B4C6FB0" w:rsidR="00D17A97" w:rsidRPr="000026C1" w:rsidRDefault="00DE79A7" w:rsidP="00D17A97">
      <w:pPr>
        <w:pStyle w:val="Standard"/>
        <w:rPr>
          <w:rFonts w:cs="Times New Roman"/>
          <w:b/>
          <w:szCs w:val="24"/>
        </w:rPr>
      </w:pPr>
      <w:r w:rsidRPr="000026C1">
        <w:rPr>
          <w:rFonts w:cs="Times New Roman"/>
          <w:b/>
          <w:szCs w:val="24"/>
        </w:rPr>
        <w:t>Supplemental Table 1</w:t>
      </w:r>
      <w:r w:rsidR="00D17A97" w:rsidRPr="000026C1">
        <w:rPr>
          <w:rFonts w:cs="Times New Roman"/>
          <w:b/>
          <w:szCs w:val="24"/>
        </w:rPr>
        <w:t xml:space="preserve">. </w:t>
      </w:r>
      <w:r w:rsidR="001F6B64" w:rsidRPr="000026C1">
        <w:rPr>
          <w:rFonts w:cs="Times New Roman"/>
          <w:b/>
          <w:szCs w:val="24"/>
        </w:rPr>
        <w:t xml:space="preserve">Selected major </w:t>
      </w:r>
      <w:r w:rsidR="00D17A97" w:rsidRPr="000026C1">
        <w:rPr>
          <w:rFonts w:cs="Times New Roman"/>
          <w:b/>
          <w:szCs w:val="24"/>
        </w:rPr>
        <w:t>neonatal morbidities of VLBW infants with late onset sepsis</w:t>
      </w:r>
    </w:p>
    <w:p w14:paraId="4E89C372" w14:textId="77777777" w:rsidR="0028117F" w:rsidRPr="000026C1" w:rsidRDefault="0028117F" w:rsidP="00D17A97">
      <w:pPr>
        <w:pStyle w:val="Standard"/>
        <w:rPr>
          <w:rFonts w:cs="Times New Roman"/>
          <w:b/>
          <w:szCs w:val="24"/>
        </w:rPr>
      </w:pPr>
    </w:p>
    <w:tbl>
      <w:tblPr>
        <w:tblStyle w:val="TableGrid"/>
        <w:tblW w:w="10895" w:type="dxa"/>
        <w:tblInd w:w="-5" w:type="dxa"/>
        <w:tblLook w:val="04A0" w:firstRow="1" w:lastRow="0" w:firstColumn="1" w:lastColumn="0" w:noHBand="0" w:noVBand="1"/>
      </w:tblPr>
      <w:tblGrid>
        <w:gridCol w:w="4332"/>
        <w:gridCol w:w="2690"/>
        <w:gridCol w:w="2158"/>
        <w:gridCol w:w="1715"/>
      </w:tblGrid>
      <w:tr w:rsidR="00D17A97" w:rsidRPr="000026C1" w14:paraId="44903891" w14:textId="77777777" w:rsidTr="00AA083F">
        <w:trPr>
          <w:trHeight w:val="300"/>
        </w:trPr>
        <w:tc>
          <w:tcPr>
            <w:tcW w:w="4332" w:type="dxa"/>
            <w:noWrap/>
            <w:hideMark/>
          </w:tcPr>
          <w:p w14:paraId="03424102" w14:textId="77777777" w:rsidR="00D17A97" w:rsidRPr="000026C1" w:rsidRDefault="00D17A97" w:rsidP="00AA083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690" w:type="dxa"/>
            <w:noWrap/>
            <w:hideMark/>
          </w:tcPr>
          <w:p w14:paraId="1FC4A419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b/>
                <w:sz w:val="24"/>
                <w:szCs w:val="24"/>
              </w:rPr>
              <w:t>Infant with death due to sepsis (n=27)</w:t>
            </w:r>
          </w:p>
        </w:tc>
        <w:tc>
          <w:tcPr>
            <w:tcW w:w="2158" w:type="dxa"/>
            <w:noWrap/>
            <w:hideMark/>
          </w:tcPr>
          <w:p w14:paraId="55D819AA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b/>
                <w:sz w:val="24"/>
                <w:szCs w:val="24"/>
              </w:rPr>
              <w:t>Survivors of sepsis (n=142)</w:t>
            </w:r>
          </w:p>
        </w:tc>
        <w:tc>
          <w:tcPr>
            <w:tcW w:w="1715" w:type="dxa"/>
          </w:tcPr>
          <w:p w14:paraId="5E5D83A5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17A97" w:rsidRPr="000026C1" w14:paraId="09F4F0D7" w14:textId="77777777" w:rsidTr="00AA083F">
        <w:trPr>
          <w:trHeight w:val="300"/>
        </w:trPr>
        <w:tc>
          <w:tcPr>
            <w:tcW w:w="4332" w:type="dxa"/>
            <w:shd w:val="clear" w:color="auto" w:fill="FFFFFF" w:themeFill="background1"/>
            <w:noWrap/>
            <w:hideMark/>
          </w:tcPr>
          <w:p w14:paraId="6BD6F488" w14:textId="77777777" w:rsidR="00D17A97" w:rsidRPr="000026C1" w:rsidRDefault="00D17A97" w:rsidP="00AA083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ingitis (%)</w:t>
            </w:r>
          </w:p>
        </w:tc>
        <w:tc>
          <w:tcPr>
            <w:tcW w:w="2690" w:type="dxa"/>
            <w:shd w:val="clear" w:color="auto" w:fill="FFFFFF" w:themeFill="background1"/>
            <w:noWrap/>
            <w:hideMark/>
          </w:tcPr>
          <w:p w14:paraId="306FE7CA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1.1)</w:t>
            </w:r>
          </w:p>
        </w:tc>
        <w:tc>
          <w:tcPr>
            <w:tcW w:w="2158" w:type="dxa"/>
            <w:shd w:val="clear" w:color="auto" w:fill="FFFFFF" w:themeFill="background1"/>
            <w:noWrap/>
            <w:hideMark/>
          </w:tcPr>
          <w:p w14:paraId="501BF6E4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6.9)</w:t>
            </w:r>
          </w:p>
        </w:tc>
        <w:tc>
          <w:tcPr>
            <w:tcW w:w="1715" w:type="dxa"/>
            <w:shd w:val="clear" w:color="auto" w:fill="FFFFFF" w:themeFill="background1"/>
          </w:tcPr>
          <w:p w14:paraId="5BDB5FBE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934738" w:rsidRPr="000026C1" w14:paraId="4887816F" w14:textId="77777777" w:rsidTr="00AA083F">
        <w:trPr>
          <w:trHeight w:val="69"/>
        </w:trPr>
        <w:tc>
          <w:tcPr>
            <w:tcW w:w="4332" w:type="dxa"/>
            <w:shd w:val="clear" w:color="auto" w:fill="FFFFFF" w:themeFill="background1"/>
            <w:noWrap/>
          </w:tcPr>
          <w:p w14:paraId="4BF31FA9" w14:textId="6D236D85" w:rsidR="00934738" w:rsidRPr="000026C1" w:rsidRDefault="00934738" w:rsidP="00AA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Necrotizing enterocolitis (%)</w:t>
            </w:r>
          </w:p>
        </w:tc>
        <w:tc>
          <w:tcPr>
            <w:tcW w:w="2690" w:type="dxa"/>
            <w:shd w:val="clear" w:color="auto" w:fill="FFFFFF" w:themeFill="background1"/>
            <w:noWrap/>
          </w:tcPr>
          <w:p w14:paraId="491271F5" w14:textId="0CFF0316" w:rsidR="00934738" w:rsidRPr="000026C1" w:rsidRDefault="007278D3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2158" w:type="dxa"/>
            <w:shd w:val="clear" w:color="auto" w:fill="FFFFFF" w:themeFill="background1"/>
            <w:noWrap/>
          </w:tcPr>
          <w:p w14:paraId="63AA9C7E" w14:textId="0439A29F" w:rsidR="00934738" w:rsidRPr="000026C1" w:rsidRDefault="007278D3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21 (14.8) </w:t>
            </w:r>
          </w:p>
        </w:tc>
        <w:tc>
          <w:tcPr>
            <w:tcW w:w="1715" w:type="dxa"/>
            <w:shd w:val="clear" w:color="auto" w:fill="FFFFFF" w:themeFill="background1"/>
          </w:tcPr>
          <w:p w14:paraId="23427B78" w14:textId="09B4AFEE" w:rsidR="00934738" w:rsidRPr="000026C1" w:rsidRDefault="007278D3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17A97" w:rsidRPr="000026C1" w14:paraId="2B1854EC" w14:textId="77777777" w:rsidTr="00AA083F">
        <w:trPr>
          <w:trHeight w:val="69"/>
        </w:trPr>
        <w:tc>
          <w:tcPr>
            <w:tcW w:w="4332" w:type="dxa"/>
            <w:shd w:val="clear" w:color="auto" w:fill="FFFFFF" w:themeFill="background1"/>
            <w:noWrap/>
          </w:tcPr>
          <w:p w14:paraId="14C82267" w14:textId="77777777" w:rsidR="00D17A97" w:rsidRPr="000026C1" w:rsidRDefault="00D17A97" w:rsidP="00AA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Severe intraventricular haemorrhage (%)</w:t>
            </w:r>
          </w:p>
        </w:tc>
        <w:tc>
          <w:tcPr>
            <w:tcW w:w="2690" w:type="dxa"/>
            <w:shd w:val="clear" w:color="auto" w:fill="FFFFFF" w:themeFill="background1"/>
            <w:noWrap/>
          </w:tcPr>
          <w:p w14:paraId="5CDC8908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3 (48.1)</w:t>
            </w:r>
          </w:p>
        </w:tc>
        <w:tc>
          <w:tcPr>
            <w:tcW w:w="2158" w:type="dxa"/>
            <w:shd w:val="clear" w:color="auto" w:fill="FFFFFF" w:themeFill="background1"/>
            <w:noWrap/>
          </w:tcPr>
          <w:p w14:paraId="1381D9EA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6 (11.3)</w:t>
            </w:r>
          </w:p>
        </w:tc>
        <w:tc>
          <w:tcPr>
            <w:tcW w:w="1715" w:type="dxa"/>
            <w:shd w:val="clear" w:color="auto" w:fill="FFFFFF" w:themeFill="background1"/>
          </w:tcPr>
          <w:p w14:paraId="7791AFF5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7A97" w:rsidRPr="000026C1" w14:paraId="1EC75F09" w14:textId="77777777" w:rsidTr="00AA083F">
        <w:trPr>
          <w:trHeight w:val="69"/>
        </w:trPr>
        <w:tc>
          <w:tcPr>
            <w:tcW w:w="4332" w:type="dxa"/>
            <w:shd w:val="clear" w:color="auto" w:fill="FFFFFF" w:themeFill="background1"/>
            <w:noWrap/>
          </w:tcPr>
          <w:p w14:paraId="5F7EB295" w14:textId="77777777" w:rsidR="00D17A97" w:rsidRPr="000026C1" w:rsidRDefault="00D17A97" w:rsidP="00AA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Bronchopulmonary dysplasia</w:t>
            </w:r>
          </w:p>
          <w:p w14:paraId="1A95D799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O2 dependency at 28 day of life (%)</w:t>
            </w:r>
          </w:p>
          <w:p w14:paraId="017CB76B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O2 dependency at corrected 36 weeks’ gestation (%)</w:t>
            </w:r>
          </w:p>
        </w:tc>
        <w:tc>
          <w:tcPr>
            <w:tcW w:w="2690" w:type="dxa"/>
            <w:shd w:val="clear" w:color="auto" w:fill="FFFFFF" w:themeFill="background1"/>
            <w:noWrap/>
          </w:tcPr>
          <w:p w14:paraId="28952524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EA26E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5* (18.5)</w:t>
            </w:r>
          </w:p>
          <w:p w14:paraId="386A3ED3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^ (3.7)</w:t>
            </w:r>
          </w:p>
        </w:tc>
        <w:tc>
          <w:tcPr>
            <w:tcW w:w="2158" w:type="dxa"/>
            <w:shd w:val="clear" w:color="auto" w:fill="FFFFFF" w:themeFill="background1"/>
            <w:noWrap/>
          </w:tcPr>
          <w:p w14:paraId="5EF8F340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8CCD9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20 (84.5)</w:t>
            </w:r>
          </w:p>
          <w:p w14:paraId="73F75834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91 (64.1)</w:t>
            </w:r>
          </w:p>
        </w:tc>
        <w:tc>
          <w:tcPr>
            <w:tcW w:w="1715" w:type="dxa"/>
            <w:shd w:val="clear" w:color="auto" w:fill="FFFFFF" w:themeFill="background1"/>
          </w:tcPr>
          <w:p w14:paraId="72FFA5A5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2945D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3082A381" w14:textId="77777777" w:rsidR="00D17A97" w:rsidRPr="000026C1" w:rsidRDefault="00D17A97" w:rsidP="00AA08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CD866CD" w14:textId="77777777" w:rsidR="000E18CB" w:rsidRPr="000026C1" w:rsidRDefault="000E18CB" w:rsidP="00D17A97">
      <w:pPr>
        <w:tabs>
          <w:tab w:val="left" w:pos="1005"/>
        </w:tabs>
        <w:spacing w:before="60" w:after="60"/>
        <w:rPr>
          <w:rFonts w:ascii="Times New Roman" w:hAnsi="Times New Roman" w:cs="Times New Roman"/>
          <w:sz w:val="24"/>
          <w:szCs w:val="24"/>
        </w:rPr>
      </w:pPr>
    </w:p>
    <w:p w14:paraId="4B2AF0E9" w14:textId="37853894" w:rsidR="00D17A97" w:rsidRPr="000026C1" w:rsidRDefault="00D17A97" w:rsidP="00D17A97">
      <w:pPr>
        <w:tabs>
          <w:tab w:val="left" w:pos="1005"/>
        </w:tabs>
        <w:spacing w:before="60" w:after="60"/>
        <w:rPr>
          <w:rFonts w:ascii="Times New Roman" w:hAnsi="Times New Roman" w:cs="Times New Roman"/>
          <w:sz w:val="24"/>
          <w:szCs w:val="24"/>
        </w:rPr>
      </w:pPr>
      <w:r w:rsidRPr="000026C1">
        <w:rPr>
          <w:rFonts w:ascii="Times New Roman" w:hAnsi="Times New Roman" w:cs="Times New Roman"/>
          <w:sz w:val="24"/>
          <w:szCs w:val="24"/>
        </w:rPr>
        <w:t>*20 infants (74.1%) died prior to 28 days of life</w:t>
      </w:r>
    </w:p>
    <w:p w14:paraId="4968FA41" w14:textId="77777777" w:rsidR="00D17A97" w:rsidRPr="000026C1" w:rsidRDefault="00D17A97" w:rsidP="00D17A97">
      <w:pPr>
        <w:pStyle w:val="Standard"/>
        <w:rPr>
          <w:rFonts w:cs="Times New Roman"/>
          <w:szCs w:val="24"/>
        </w:rPr>
      </w:pPr>
      <w:r w:rsidRPr="000026C1">
        <w:rPr>
          <w:rFonts w:cs="Times New Roman"/>
          <w:szCs w:val="24"/>
        </w:rPr>
        <w:t>^23 infants (85.2%) died prior to 36 weeks’ corrected gestation</w:t>
      </w:r>
    </w:p>
    <w:p w14:paraId="76DBEDFC" w14:textId="653D3AEE" w:rsidR="00DC1FD4" w:rsidRPr="000026C1" w:rsidRDefault="00DC1FD4" w:rsidP="00D17A97">
      <w:pPr>
        <w:pStyle w:val="Standard"/>
        <w:rPr>
          <w:rFonts w:cs="Times New Roman"/>
          <w:b/>
          <w:szCs w:val="24"/>
        </w:rPr>
      </w:pPr>
    </w:p>
    <w:p w14:paraId="790AA881" w14:textId="28EF5A38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0164EBD7" w14:textId="17B85440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1584D71F" w14:textId="243D8443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6707BED0" w14:textId="2F302A29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65CE3AF6" w14:textId="33B8E7EE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57A652E7" w14:textId="22C73FA9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50E204C5" w14:textId="09DDD342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1DFE4EB7" w14:textId="401E7DC0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6CCAFC39" w14:textId="423B0FDE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6EDC868C" w14:textId="1D228CF7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5186ACFB" w14:textId="36A6FD70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3F558CE0" w14:textId="500A4963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35AE36E7" w14:textId="777D10E2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13FDAD8F" w14:textId="05F7F961" w:rsidR="000026C1" w:rsidRPr="000026C1" w:rsidRDefault="000026C1" w:rsidP="00D17A97">
      <w:pPr>
        <w:pStyle w:val="Standard"/>
        <w:rPr>
          <w:rFonts w:cs="Times New Roman"/>
          <w:b/>
          <w:szCs w:val="24"/>
        </w:rPr>
      </w:pPr>
    </w:p>
    <w:p w14:paraId="26976F15" w14:textId="49BD0430" w:rsidR="000026C1" w:rsidRPr="000026C1" w:rsidRDefault="000026C1" w:rsidP="000026C1">
      <w:pPr>
        <w:rPr>
          <w:rFonts w:ascii="Times New Roman" w:hAnsi="Times New Roman" w:cs="Times New Roman"/>
          <w:b/>
          <w:bCs/>
          <w:color w:val="000000"/>
          <w:sz w:val="24"/>
          <w:szCs w:val="24"/>
          <w:u w:color="000000"/>
        </w:rPr>
      </w:pPr>
      <w:r w:rsidRPr="000026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Table 2. Comparison of perinatal characteristics of VLBW infants with</w:t>
      </w:r>
      <w:bookmarkStart w:id="0" w:name="_GoBack"/>
      <w:bookmarkEnd w:id="0"/>
      <w:r w:rsidRPr="000026C1">
        <w:rPr>
          <w:rFonts w:ascii="Times New Roman" w:hAnsi="Times New Roman" w:cs="Times New Roman"/>
          <w:b/>
          <w:bCs/>
          <w:sz w:val="24"/>
          <w:szCs w:val="24"/>
        </w:rPr>
        <w:t xml:space="preserve">  fulminant and non-fulminant late onset sepsis (n=27)</w:t>
      </w:r>
    </w:p>
    <w:p w14:paraId="1A8D346D" w14:textId="77777777" w:rsidR="000026C1" w:rsidRPr="000026C1" w:rsidRDefault="000026C1" w:rsidP="000026C1">
      <w:pPr>
        <w:pStyle w:val="Standard"/>
        <w:rPr>
          <w:rFonts w:cs="Times New Roman"/>
          <w:b/>
          <w:bCs/>
          <w:szCs w:val="24"/>
        </w:rPr>
      </w:pPr>
    </w:p>
    <w:tbl>
      <w:tblPr>
        <w:tblW w:w="98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98"/>
        <w:gridCol w:w="2268"/>
        <w:gridCol w:w="2268"/>
        <w:gridCol w:w="1276"/>
      </w:tblGrid>
      <w:tr w:rsidR="000026C1" w:rsidRPr="000026C1" w14:paraId="5822A09D" w14:textId="77777777" w:rsidTr="00A018DA">
        <w:trPr>
          <w:trHeight w:val="6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0EB20" w14:textId="77777777" w:rsidR="000026C1" w:rsidRPr="000026C1" w:rsidRDefault="000026C1" w:rsidP="00A01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906F0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ants </w:t>
            </w:r>
            <w:proofErr w:type="spellStart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lminant sepsis (n=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BF6A3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ants </w:t>
            </w:r>
            <w:proofErr w:type="spellStart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n-fulminant sepsis (n=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18FB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002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026C1" w:rsidRPr="000026C1" w14:paraId="3DB39A98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89807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range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1B1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33 (17,4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4ECF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31 (18,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38EA0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026C1" w:rsidRPr="000026C1" w14:paraId="066810F5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E8679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ntepartum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98DD9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3990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230D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026C1" w:rsidRPr="000026C1" w14:paraId="55A3DB21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F359C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Pregnancy-induced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hypertensio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87AC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A638F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A1AD3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026C1" w:rsidRPr="000026C1" w14:paraId="6C10FFD5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A6FF6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Prolonged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rupture of membrane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5E438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1067F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FAED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026C1" w:rsidRPr="000026C1" w14:paraId="7D25CC41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36EE2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ntenat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1D281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5891C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E6BE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026C1" w:rsidRPr="000026C1" w14:paraId="3B37DE89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9D386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Histologic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chorioamnioniti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4838A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70008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8DD8B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026C1" w:rsidRPr="000026C1" w14:paraId="200A9598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FAB8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539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68D2A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25EC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026C1" w:rsidRPr="000026C1" w14:paraId="6C0A4A13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99C85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66BE9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C26E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C84F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026C1" w:rsidRPr="000026C1" w14:paraId="21F52419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B0C3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Vaginal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1E6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52F0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290A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026C1" w:rsidRPr="000026C1" w14:paraId="09E9A7F6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6A727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7555D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681 (450,9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2B49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714 (592,10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6DC99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026C1" w:rsidRPr="000026C1" w14:paraId="44C4634E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D3BB1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&lt;28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DF6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3 (92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22DB0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F866B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026C1" w:rsidRPr="000026C1" w14:paraId="1142F3F0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27629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BE00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24 (23,2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644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25 (24,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9DBD3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026C1" w:rsidRPr="000026C1" w14:paraId="574F15F1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50033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gestatio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57F56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30C2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58B54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026C1" w:rsidRPr="000026C1" w14:paraId="270AA7CF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9A548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Small for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6FC1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2C95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D386E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026C1" w:rsidRPr="000026C1" w14:paraId="68427F46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46D7D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5-min Apgar &lt;7 (%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4495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8B862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6608B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026C1" w:rsidRPr="000026C1" w14:paraId="7FAA5A6C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984E8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A860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43A87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03BD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026C1" w:rsidRPr="000026C1" w14:paraId="02D02BB2" w14:textId="77777777" w:rsidTr="00A018DA">
        <w:trPr>
          <w:trHeight w:val="300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BEF99" w14:textId="77777777" w:rsidR="000026C1" w:rsidRPr="000026C1" w:rsidRDefault="000026C1" w:rsidP="00A018DA">
            <w:pPr>
              <w:pStyle w:val="Body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of central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venous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0026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39EEA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6B25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5942" w14:textId="77777777" w:rsidR="000026C1" w:rsidRPr="000026C1" w:rsidRDefault="000026C1" w:rsidP="00A018DA">
            <w:pPr>
              <w:pStyle w:val="Body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072902BD" w14:textId="77777777" w:rsidR="000026C1" w:rsidRDefault="000026C1" w:rsidP="000026C1">
      <w:pPr>
        <w:pStyle w:val="Standard"/>
      </w:pPr>
    </w:p>
    <w:p w14:paraId="1526BB15" w14:textId="09E3DAFD" w:rsidR="000026C1" w:rsidRDefault="000026C1" w:rsidP="00D17A97">
      <w:pPr>
        <w:pStyle w:val="Standard"/>
        <w:rPr>
          <w:b/>
        </w:rPr>
      </w:pPr>
    </w:p>
    <w:p w14:paraId="0554E4E5" w14:textId="24DDD586" w:rsidR="000026C1" w:rsidRDefault="000026C1" w:rsidP="00D17A97">
      <w:pPr>
        <w:pStyle w:val="Standard"/>
        <w:rPr>
          <w:b/>
        </w:rPr>
      </w:pPr>
    </w:p>
    <w:p w14:paraId="6D552F39" w14:textId="78018AB9" w:rsidR="000026C1" w:rsidRDefault="000026C1" w:rsidP="00D17A97">
      <w:pPr>
        <w:pStyle w:val="Standard"/>
        <w:rPr>
          <w:b/>
        </w:rPr>
      </w:pPr>
    </w:p>
    <w:p w14:paraId="6E33E67F" w14:textId="77777777" w:rsidR="000026C1" w:rsidRPr="00D17A97" w:rsidRDefault="000026C1" w:rsidP="00D17A97">
      <w:pPr>
        <w:pStyle w:val="Standard"/>
        <w:rPr>
          <w:b/>
        </w:rPr>
      </w:pPr>
    </w:p>
    <w:sectPr w:rsidR="000026C1" w:rsidRPr="00D17A97" w:rsidSect="00D17A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A97"/>
    <w:rsid w:val="000026C1"/>
    <w:rsid w:val="000E18CB"/>
    <w:rsid w:val="001F6B64"/>
    <w:rsid w:val="0028117F"/>
    <w:rsid w:val="002B2DE4"/>
    <w:rsid w:val="007278D3"/>
    <w:rsid w:val="00755CFC"/>
    <w:rsid w:val="00807373"/>
    <w:rsid w:val="0081203F"/>
    <w:rsid w:val="00934738"/>
    <w:rsid w:val="00976C98"/>
    <w:rsid w:val="00D17A97"/>
    <w:rsid w:val="00DC1FD4"/>
    <w:rsid w:val="00DE79A7"/>
    <w:rsid w:val="00FB61E7"/>
    <w:rsid w:val="00FF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6981"/>
  <w15:chartTrackingRefBased/>
  <w15:docId w15:val="{64F453FD-49FD-45B8-8A27-67479ADC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A9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2DE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">
    <w:name w:val="Standard"/>
    <w:basedOn w:val="NoSpacing"/>
    <w:link w:val="StandardChar"/>
    <w:qFormat/>
    <w:rsid w:val="00D17A97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17A9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026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en-US"/>
    </w:rPr>
  </w:style>
  <w:style w:type="character" w:customStyle="1" w:styleId="StandardChar">
    <w:name w:val="Standard Char"/>
    <w:basedOn w:val="DefaultParagraphFont"/>
    <w:link w:val="Standard"/>
    <w:rsid w:val="000026C1"/>
    <w:rPr>
      <w:rFonts w:ascii="Times New Roman" w:eastAsiaTheme="minorHAnsi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Lin Goh</dc:creator>
  <cp:keywords/>
  <dc:description/>
  <cp:lastModifiedBy>Microsoft Office User</cp:lastModifiedBy>
  <cp:revision>2</cp:revision>
  <dcterms:created xsi:type="dcterms:W3CDTF">2021-12-06T16:42:00Z</dcterms:created>
  <dcterms:modified xsi:type="dcterms:W3CDTF">2021-12-06T16:42:00Z</dcterms:modified>
</cp:coreProperties>
</file>